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1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350"/>
        <w:gridCol w:w="1530"/>
        <w:gridCol w:w="900"/>
        <w:gridCol w:w="900"/>
        <w:gridCol w:w="1530"/>
        <w:gridCol w:w="900"/>
        <w:gridCol w:w="900"/>
        <w:gridCol w:w="1530"/>
        <w:gridCol w:w="900"/>
        <w:gridCol w:w="900"/>
      </w:tblGrid>
      <w:tr>
        <w:trPr/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Y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 Cesarean Deliverie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vari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 Catego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ogistic Parameter Estimate (S.E.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istic Parameter Estimate (S.E.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istic Parameter Estimate (S.E.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cep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3 (0.12)*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 (0.03)*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0 (0.10)*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ternal Age</w:t>
            </w:r>
            <w:r>
              <w:rPr>
                <w:rFonts w:cs="Times New Roman" w:ascii="Times New Roman" w:hAnsi="Times New Roman"/>
              </w:rPr>
              <w:t>: 30 and o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 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20 (0.04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 (0.05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 (0.07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ace/ethnicity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Black, NH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pani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, N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, N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 (0.06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 (0.06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 (0.05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 (0.05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 (0.06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4 (0.05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27 (0.08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9 (0.11)*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 (0.10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imary Insurance</w:t>
            </w:r>
            <w:r>
              <w:rPr>
                <w:rFonts w:cs="Times New Roman" w:ascii="Times New Roman" w:hAnsi="Times New Roman"/>
              </w:rPr>
              <w:t>: Medica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va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 (0.04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8 (0.03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4 (0.09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ospital Level</w:t>
            </w:r>
            <w:r>
              <w:rPr>
                <w:rFonts w:cs="Times New Roman" w:ascii="Times New Roman" w:hAnsi="Times New Roman"/>
              </w:rPr>
              <w:t>: Levels 3,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els 1,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64 (0.10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0.04)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6 (0.08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eaching Status</w:t>
            </w:r>
            <w:r>
              <w:rPr>
                <w:rFonts w:cs="Times New Roman" w:ascii="Times New Roman" w:hAnsi="Times New Roman"/>
              </w:rPr>
              <w:t>: 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9 (0.05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 (0.04)*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0 (0.08)* </w:t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ariance componen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*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788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823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85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-value &lt; 0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ew York C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Rest of State (New York State excluding New York Cit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Non-Hispani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9:36:00Z</dcterms:created>
  <dc:creator>Williford, Eva (HEALTH)</dc:creator>
  <dc:description/>
  <cp:keywords/>
  <dc:language>en-US</dc:language>
  <cp:lastModifiedBy>Williford, Eva (HEALTH)</cp:lastModifiedBy>
  <dcterms:modified xsi:type="dcterms:W3CDTF">2019-10-08T19:36:00Z</dcterms:modified>
  <cp:revision>3</cp:revision>
  <dc:subject/>
  <dc:title/>
</cp:coreProperties>
</file>